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4B2D5" w14:textId="3C4312A6" w:rsidR="00C14EC1" w:rsidRPr="0087704C" w:rsidRDefault="00701DBA" w:rsidP="00C14EC1">
      <w:pPr>
        <w:widowControl w:val="0"/>
        <w:snapToGrid w:val="0"/>
        <w:spacing w:beforeLines="50" w:before="156" w:afterLines="50" w:after="156" w:line="480" w:lineRule="auto"/>
        <w:jc w:val="center"/>
        <w:outlineLvl w:val="0"/>
        <w:rPr>
          <w:rFonts w:ascii="Times New Roman" w:eastAsia="宋体" w:hAnsi="Times New Roman" w:cs="Times New Roman"/>
          <w:b/>
          <w:sz w:val="24"/>
        </w:rPr>
      </w:pPr>
      <w:proofErr w:type="spellStart"/>
      <w:r w:rsidRPr="0087704C">
        <w:rPr>
          <w:rFonts w:ascii="Times New Roman" w:eastAsia="宋体" w:hAnsi="Times New Roman" w:cs="Times New Roman"/>
          <w:b/>
          <w:sz w:val="24"/>
        </w:rPr>
        <w:t>S2</w:t>
      </w:r>
      <w:proofErr w:type="spellEnd"/>
      <w:r w:rsidRPr="0087704C">
        <w:rPr>
          <w:rFonts w:ascii="Times New Roman" w:eastAsia="宋体" w:hAnsi="Times New Roman" w:cs="Times New Roman"/>
          <w:b/>
          <w:sz w:val="24"/>
        </w:rPr>
        <w:t xml:space="preserve"> </w:t>
      </w:r>
      <w:r w:rsidR="00C14EC1" w:rsidRPr="0087704C">
        <w:rPr>
          <w:rFonts w:ascii="Times New Roman" w:eastAsia="宋体" w:hAnsi="Times New Roman" w:cs="Times New Roman"/>
          <w:b/>
          <w:sz w:val="24"/>
        </w:rPr>
        <w:t>Table Primers used in this study</w:t>
      </w:r>
    </w:p>
    <w:tbl>
      <w:tblPr>
        <w:tblW w:w="86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7390"/>
      </w:tblGrid>
      <w:tr w:rsidR="00C14EC1" w:rsidRPr="0087704C" w14:paraId="4F1EB500" w14:textId="77777777" w:rsidTr="00D141BF">
        <w:trPr>
          <w:trHeight w:val="286"/>
          <w:jc w:val="center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E93F3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Primer</w:t>
            </w:r>
          </w:p>
        </w:tc>
        <w:tc>
          <w:tcPr>
            <w:tcW w:w="7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EA7F8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Sequence</w:t>
            </w:r>
          </w:p>
        </w:tc>
      </w:tr>
      <w:tr w:rsidR="00C14EC1" w:rsidRPr="0087704C" w14:paraId="4893BEB1" w14:textId="77777777" w:rsidTr="00D141BF">
        <w:trPr>
          <w:trHeight w:val="286"/>
          <w:jc w:val="center"/>
        </w:trPr>
        <w:tc>
          <w:tcPr>
            <w:tcW w:w="1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12AE05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U6</w:t>
            </w:r>
            <w:proofErr w:type="spellEnd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-AVF</w:t>
            </w:r>
          </w:p>
        </w:tc>
        <w:tc>
          <w:tcPr>
            <w:tcW w:w="71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AADAAC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TTATTTTACCTAGGCGACTTGCCTTCCGCAC</w:t>
            </w:r>
            <w:proofErr w:type="spellEnd"/>
          </w:p>
        </w:tc>
      </w:tr>
      <w:tr w:rsidR="00C14EC1" w:rsidRPr="0087704C" w14:paraId="1BB01A19" w14:textId="77777777" w:rsidTr="00D141BF">
        <w:trPr>
          <w:trHeight w:val="286"/>
          <w:jc w:val="center"/>
        </w:trPr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76DB5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TGLYLB-R0</w:t>
            </w:r>
            <w:proofErr w:type="spellEnd"/>
          </w:p>
        </w:tc>
        <w:tc>
          <w:tcPr>
            <w:tcW w:w="7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897B1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CATCTACACTTAGTAGAAATTATGCACCAGCCGGGAATC</w:t>
            </w:r>
            <w:proofErr w:type="spellEnd"/>
          </w:p>
        </w:tc>
      </w:tr>
      <w:tr w:rsidR="00C14EC1" w:rsidRPr="0087704C" w14:paraId="4F0859E2" w14:textId="77777777" w:rsidTr="00D141BF">
        <w:trPr>
          <w:trHeight w:val="286"/>
          <w:jc w:val="center"/>
        </w:trPr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E5FEC8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TGLYLB-BBR</w:t>
            </w:r>
            <w:proofErr w:type="spellEnd"/>
          </w:p>
        </w:tc>
        <w:tc>
          <w:tcPr>
            <w:tcW w:w="71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C265C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CATATTTGAAGACACATCTACACTTAGTAGAAATTATGC</w:t>
            </w:r>
            <w:proofErr w:type="spellEnd"/>
          </w:p>
        </w:tc>
      </w:tr>
      <w:tr w:rsidR="00C14EC1" w:rsidRPr="0087704C" w14:paraId="730B0AA5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E6D115D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LBCPF1-IDF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093FE399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CGACTTCTTCAAGGACTCCATC</w:t>
            </w:r>
            <w:proofErr w:type="spellEnd"/>
          </w:p>
        </w:tc>
      </w:tr>
      <w:tr w:rsidR="00C14EC1" w:rsidRPr="0087704C" w14:paraId="7A343777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9A44046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LBCPF1</w:t>
            </w:r>
            <w:proofErr w:type="spellEnd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-IDR</w:t>
            </w:r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7D42794B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GTAGGAGAGGGTCGTGGTCTTC</w:t>
            </w:r>
            <w:proofErr w:type="spellEnd"/>
          </w:p>
        </w:tc>
      </w:tr>
      <w:tr w:rsidR="00C14EC1" w:rsidRPr="0087704C" w14:paraId="32EDC116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040CEEF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BB-</w:t>
            </w: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PF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114F86A9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ATTTGAAGACGTAGATAGAGACCTTCGGGGAAATGT</w:t>
            </w:r>
            <w:proofErr w:type="spellEnd"/>
          </w:p>
        </w:tc>
      </w:tr>
      <w:tr w:rsidR="00C14EC1" w:rsidRPr="0087704C" w14:paraId="2B840D02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6152B9A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EC1.2EN-IDF3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55369F24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TCCCATTCCTCCCACTAATCCAACT</w:t>
            </w:r>
            <w:proofErr w:type="spellEnd"/>
          </w:p>
        </w:tc>
      </w:tr>
      <w:tr w:rsidR="00C14EC1" w:rsidRPr="0087704C" w14:paraId="52103B33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3F3D2E8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EC1.1P</w:t>
            </w:r>
            <w:proofErr w:type="spellEnd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-IDR</w:t>
            </w:r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3BEEC534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TAGAATCACTCAGTCTGAAACTCGTT</w:t>
            </w:r>
            <w:proofErr w:type="spellEnd"/>
          </w:p>
        </w:tc>
      </w:tr>
      <w:tr w:rsidR="00C14EC1" w:rsidRPr="0087704C" w14:paraId="185C3F0F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3BBEF2A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CSY4T-BSF@B2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6BD2FDB7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TTATTGGTCTCTGCAGCAAGCAATAAGCTCGATGGG</w:t>
            </w:r>
            <w:proofErr w:type="spellEnd"/>
          </w:p>
        </w:tc>
      </w:tr>
      <w:tr w:rsidR="00C14EC1" w:rsidRPr="0087704C" w14:paraId="50686CAC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5EBD361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CSY4T-F0@B2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6318FB2A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CAAGCAATAAGCTCGATGGGGTTTTAGAGCTAGAAATAGC</w:t>
            </w:r>
            <w:proofErr w:type="spellEnd"/>
          </w:p>
        </w:tc>
      </w:tr>
      <w:tr w:rsidR="00C14EC1" w:rsidRPr="0087704C" w14:paraId="204C2A99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11DEA56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SGRC4-BSR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03B3B5A5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TATTTGGTCTCTGAACGCACCGACTCGGTGCCACTT</w:t>
            </w:r>
            <w:proofErr w:type="spellEnd"/>
          </w:p>
        </w:tc>
      </w:tr>
      <w:tr w:rsidR="00C14EC1" w:rsidRPr="0087704C" w14:paraId="19EAC15A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50AF724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OC4T-F@B2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30B7E577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GTTCACTGCCGTATAGGCAGCAAGCAATAAGCTCGATGGG</w:t>
            </w:r>
            <w:proofErr w:type="spellEnd"/>
          </w:p>
        </w:tc>
      </w:tr>
      <w:tr w:rsidR="00C14EC1" w:rsidRPr="0087704C" w14:paraId="156F38D2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E08593C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OC4T-R@B2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01542DD7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AACCCCATCGAGCTTATTGCTTGCTGCCTATACGGCAGT</w:t>
            </w:r>
            <w:proofErr w:type="spellEnd"/>
          </w:p>
        </w:tc>
      </w:tr>
      <w:tr w:rsidR="00C14EC1" w:rsidRPr="0087704C" w14:paraId="2DA906CA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6E38E1B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U6P2-KPNI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42CF8188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TATTACGGTACCAAGTTGAAAACAATCTTCAAAAGTCC</w:t>
            </w:r>
            <w:proofErr w:type="spellEnd"/>
          </w:p>
        </w:tc>
      </w:tr>
      <w:tr w:rsidR="00C14EC1" w:rsidRPr="0087704C" w14:paraId="44E3ED96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87638B1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U6T3-AVR2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7A69B8D0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CATTTATTACCTAGGAAGAAGAAATCG</w:t>
            </w:r>
            <w:proofErr w:type="spellEnd"/>
          </w:p>
        </w:tc>
      </w:tr>
      <w:tr w:rsidR="00C14EC1" w:rsidRPr="0087704C" w14:paraId="3A281C73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71E6E3A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HAP-</w:t>
            </w: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BBR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6577A5FF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ATTTATGAAGACTGGTCCTCCGATCGTTGTC</w:t>
            </w:r>
            <w:proofErr w:type="spellEnd"/>
          </w:p>
        </w:tc>
      </w:tr>
      <w:tr w:rsidR="00C14EC1" w:rsidRPr="0087704C" w14:paraId="4CFB5BFA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FD84870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lastRenderedPageBreak/>
              <w:t>HAP-</w:t>
            </w: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BBF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175FB04E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TTATTTGAAGACATGGACCGAAGGAGCTAACCGCTT</w:t>
            </w:r>
            <w:proofErr w:type="spellEnd"/>
          </w:p>
        </w:tc>
      </w:tr>
      <w:tr w:rsidR="00C14EC1" w:rsidRPr="0087704C" w14:paraId="6C7E84C3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2047623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C4A-BKF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60350144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TATTGAAGACATAATTGGTACCGTTCACTGCCGTATAG</w:t>
            </w:r>
            <w:proofErr w:type="spellEnd"/>
          </w:p>
        </w:tc>
      </w:tr>
      <w:tr w:rsidR="00C14EC1" w:rsidRPr="0087704C" w14:paraId="175D0866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CB81EBB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C4LB-F0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4E7FC95E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GTTCACTGCCGTATAGGCAGTAATTTCTACTAAGTGTAGA</w:t>
            </w:r>
            <w:proofErr w:type="spellEnd"/>
          </w:p>
        </w:tc>
      </w:tr>
      <w:tr w:rsidR="00C14EC1" w:rsidRPr="0087704C" w14:paraId="091FD110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717DE16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C4-R0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19AFD234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CTGCCTATACGGCAGTGAACTGAGACCTTGGTCATGGGATTATC</w:t>
            </w:r>
            <w:proofErr w:type="spellEnd"/>
          </w:p>
        </w:tc>
      </w:tr>
      <w:tr w:rsidR="00C14EC1" w:rsidRPr="0087704C" w14:paraId="6463ECF5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4A400D2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C4-AVR</w:t>
            </w:r>
            <w:proofErr w:type="spellEnd"/>
          </w:p>
        </w:tc>
        <w:tc>
          <w:tcPr>
            <w:tcW w:w="7103" w:type="dxa"/>
            <w:shd w:val="clear" w:color="auto" w:fill="auto"/>
            <w:noWrap/>
            <w:vAlign w:val="center"/>
            <w:hideMark/>
          </w:tcPr>
          <w:p w14:paraId="42C03FFF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TATTACCTAGGCTGCCTATACGGCAGTGAAC</w:t>
            </w:r>
            <w:proofErr w:type="spellEnd"/>
          </w:p>
        </w:tc>
      </w:tr>
      <w:tr w:rsidR="00C14EC1" w:rsidRPr="0087704C" w14:paraId="28F70B58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</w:tcPr>
          <w:p w14:paraId="68864C3E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Lb</w:t>
            </w:r>
            <w:proofErr w:type="spellEnd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7103" w:type="dxa"/>
            <w:shd w:val="clear" w:color="auto" w:fill="auto"/>
            <w:noWrap/>
            <w:vAlign w:val="center"/>
          </w:tcPr>
          <w:p w14:paraId="0327CD2E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ATAGATACAATTAAACCAAC</w:t>
            </w:r>
            <w:proofErr w:type="spellEnd"/>
          </w:p>
        </w:tc>
      </w:tr>
      <w:tr w:rsidR="00C14EC1" w:rsidRPr="0087704C" w14:paraId="15301A06" w14:textId="77777777" w:rsidTr="00D141BF">
        <w:trPr>
          <w:trHeight w:val="286"/>
          <w:jc w:val="center"/>
        </w:trPr>
        <w:tc>
          <w:tcPr>
            <w:tcW w:w="1547" w:type="dxa"/>
            <w:shd w:val="clear" w:color="auto" w:fill="auto"/>
            <w:noWrap/>
            <w:vAlign w:val="center"/>
          </w:tcPr>
          <w:p w14:paraId="287AFA33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Lb</w:t>
            </w:r>
            <w:proofErr w:type="spellEnd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7103" w:type="dxa"/>
            <w:shd w:val="clear" w:color="auto" w:fill="auto"/>
            <w:noWrap/>
            <w:vAlign w:val="center"/>
          </w:tcPr>
          <w:p w14:paraId="10DD4F19" w14:textId="77777777" w:rsidR="00C14EC1" w:rsidRPr="0087704C" w:rsidRDefault="00C14EC1" w:rsidP="008A29F6">
            <w:pPr>
              <w:snapToGrid w:val="0"/>
              <w:spacing w:beforeLines="0" w:before="0" w:line="48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87704C">
              <w:rPr>
                <w:rFonts w:ascii="Times New Roman" w:eastAsia="等线" w:hAnsi="Times New Roman" w:cs="Times New Roman"/>
                <w:kern w:val="0"/>
                <w:sz w:val="24"/>
              </w:rPr>
              <w:t>TAACTAACTTATTTTTCACA</w:t>
            </w:r>
            <w:proofErr w:type="spellEnd"/>
          </w:p>
        </w:tc>
      </w:tr>
    </w:tbl>
    <w:p w14:paraId="5C1E6FFB" w14:textId="181B8BE3" w:rsidR="003A6B98" w:rsidRPr="003A6B98" w:rsidRDefault="003A6B98" w:rsidP="003A6B98">
      <w:pPr>
        <w:tabs>
          <w:tab w:val="left" w:pos="2743"/>
        </w:tabs>
        <w:spacing w:before="312"/>
        <w:rPr>
          <w:rFonts w:hint="eastAsia"/>
        </w:rPr>
      </w:pPr>
    </w:p>
    <w:sectPr w:rsidR="003A6B98" w:rsidRPr="003A6B9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03B69" w14:textId="77777777" w:rsidR="00147F3C" w:rsidRDefault="00147F3C" w:rsidP="00C14EC1">
      <w:pPr>
        <w:spacing w:before="240"/>
      </w:pPr>
      <w:r>
        <w:separator/>
      </w:r>
    </w:p>
  </w:endnote>
  <w:endnote w:type="continuationSeparator" w:id="0">
    <w:p w14:paraId="03172D8C" w14:textId="77777777" w:rsidR="00147F3C" w:rsidRDefault="00147F3C" w:rsidP="00C14EC1">
      <w:pPr>
        <w:spacing w:befor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3EFEB" w14:textId="77777777" w:rsidR="00701DBA" w:rsidRDefault="00701DB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31C96" w14:textId="77777777" w:rsidR="00701DBA" w:rsidRDefault="00701DB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AA3B6" w14:textId="77777777" w:rsidR="00701DBA" w:rsidRDefault="00701D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F8803" w14:textId="77777777" w:rsidR="00147F3C" w:rsidRDefault="00147F3C" w:rsidP="00C14EC1">
      <w:pPr>
        <w:spacing w:before="240"/>
      </w:pPr>
      <w:r>
        <w:separator/>
      </w:r>
    </w:p>
  </w:footnote>
  <w:footnote w:type="continuationSeparator" w:id="0">
    <w:p w14:paraId="54D124B8" w14:textId="77777777" w:rsidR="00147F3C" w:rsidRDefault="00147F3C" w:rsidP="00C14EC1">
      <w:pPr>
        <w:spacing w:befor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BB52E" w14:textId="77777777" w:rsidR="00701DBA" w:rsidRDefault="00701DB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CE104" w14:textId="77777777" w:rsidR="00701DBA" w:rsidRDefault="00701DB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D0F95" w14:textId="77777777" w:rsidR="00701DBA" w:rsidRDefault="00701DB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F4"/>
    <w:rsid w:val="00147F3C"/>
    <w:rsid w:val="003A6B98"/>
    <w:rsid w:val="005A5A07"/>
    <w:rsid w:val="006901BC"/>
    <w:rsid w:val="00701DBA"/>
    <w:rsid w:val="0080508A"/>
    <w:rsid w:val="0084361F"/>
    <w:rsid w:val="00A658DE"/>
    <w:rsid w:val="00C14EC1"/>
    <w:rsid w:val="00C432E2"/>
    <w:rsid w:val="00D141BF"/>
    <w:rsid w:val="00DA6072"/>
    <w:rsid w:val="00E7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A78B5"/>
  <w15:chartTrackingRefBased/>
  <w15:docId w15:val="{B2D77F56-7727-4191-BD50-C51C69BA0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EC1"/>
    <w:pPr>
      <w:spacing w:beforeLines="100" w:before="10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14E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E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E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EC1"/>
    <w:pPr>
      <w:widowControl w:val="0"/>
      <w:tabs>
        <w:tab w:val="center" w:pos="4153"/>
        <w:tab w:val="right" w:pos="8306"/>
      </w:tabs>
      <w:snapToGrid w:val="0"/>
      <w:spacing w:beforeLines="0" w:before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E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14EC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14EC1"/>
    <w:pPr>
      <w:spacing w:beforeLines="0"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2224278@qq.com</dc:creator>
  <cp:keywords/>
  <dc:description/>
  <cp:lastModifiedBy>1012224278@qq.com</cp:lastModifiedBy>
  <cp:revision>7</cp:revision>
  <dcterms:created xsi:type="dcterms:W3CDTF">2021-05-28T08:58:00Z</dcterms:created>
  <dcterms:modified xsi:type="dcterms:W3CDTF">2022-03-02T10:44:00Z</dcterms:modified>
</cp:coreProperties>
</file>